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F5E8F8" w14:textId="77777777" w:rsidR="00E00A22" w:rsidRPr="00283306" w:rsidRDefault="00E00A22" w:rsidP="00E00A22">
      <w:pPr>
        <w:outlineLvl w:val="0"/>
        <w:rPr>
          <w:rFonts w:ascii="Arial" w:hAnsi="Arial" w:cs="Arial"/>
          <w:b/>
          <w:i/>
        </w:rPr>
      </w:pPr>
      <w:r>
        <w:rPr>
          <w:rFonts w:ascii="Arial" w:hAnsi="Arial" w:cs="Arial"/>
          <w:b/>
        </w:rPr>
        <w:t>Table S1</w:t>
      </w:r>
      <w:r w:rsidRPr="00A02C65">
        <w:rPr>
          <w:rFonts w:ascii="Arial" w:hAnsi="Arial" w:cs="Arial"/>
          <w:b/>
        </w:rPr>
        <w:t>.</w:t>
      </w:r>
      <w:r w:rsidRPr="008D711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Genetic variants previously associated with ciprofloxacin resistance in </w:t>
      </w:r>
      <w:r>
        <w:rPr>
          <w:rFonts w:ascii="Arial" w:hAnsi="Arial" w:cs="Arial"/>
          <w:i/>
        </w:rPr>
        <w:t>N. gonorrhoeae.</w:t>
      </w:r>
    </w:p>
    <w:tbl>
      <w:tblPr>
        <w:tblStyle w:val="TableGrid"/>
        <w:tblW w:w="105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2"/>
        <w:gridCol w:w="1438"/>
        <w:gridCol w:w="1080"/>
        <w:gridCol w:w="1080"/>
        <w:gridCol w:w="1125"/>
        <w:gridCol w:w="1125"/>
        <w:gridCol w:w="1125"/>
        <w:gridCol w:w="1125"/>
        <w:gridCol w:w="1260"/>
      </w:tblGrid>
      <w:tr w:rsidR="00E00A22" w14:paraId="658BA998" w14:textId="77777777" w:rsidTr="009134D4">
        <w:trPr>
          <w:trHeight w:val="241"/>
        </w:trPr>
        <w:tc>
          <w:tcPr>
            <w:tcW w:w="1172" w:type="dxa"/>
            <w:tcBorders>
              <w:top w:val="single" w:sz="4" w:space="0" w:color="auto"/>
            </w:tcBorders>
          </w:tcPr>
          <w:p w14:paraId="6AF754B2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2D79325E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0165C">
              <w:rPr>
                <w:rFonts w:ascii="Arial" w:hAnsi="Arial" w:cs="Arial"/>
                <w:b/>
                <w:sz w:val="16"/>
                <w:szCs w:val="16"/>
              </w:rPr>
              <w:t>Locus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E03D0" w14:textId="77777777" w:rsidR="00E00A22" w:rsidRPr="00062AA5" w:rsidRDefault="00E00A22" w:rsidP="009134D4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62AA5">
              <w:rPr>
                <w:rFonts w:ascii="Arial" w:hAnsi="Arial" w:cs="Arial"/>
                <w:i/>
                <w:sz w:val="16"/>
                <w:szCs w:val="16"/>
              </w:rPr>
              <w:t>gyrA</w:t>
            </w:r>
            <w:proofErr w:type="spellEnd"/>
          </w:p>
        </w:tc>
        <w:tc>
          <w:tcPr>
            <w:tcW w:w="45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C34F6DC" w14:textId="77777777" w:rsidR="00E00A22" w:rsidRPr="00062AA5" w:rsidRDefault="00E00A22" w:rsidP="009134D4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62AA5">
              <w:rPr>
                <w:rFonts w:ascii="Arial" w:hAnsi="Arial" w:cs="Arial"/>
                <w:i/>
                <w:sz w:val="16"/>
                <w:szCs w:val="16"/>
              </w:rPr>
              <w:t>parC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EF4DE2" w14:textId="77777777" w:rsidR="00E00A22" w:rsidRPr="00062AA5" w:rsidRDefault="00E00A22" w:rsidP="009134D4">
            <w:pPr>
              <w:pBdr>
                <w:left w:val="single" w:sz="4" w:space="4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062AA5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arE</w:t>
            </w:r>
            <w:proofErr w:type="spellEnd"/>
          </w:p>
        </w:tc>
      </w:tr>
      <w:tr w:rsidR="00E00A22" w14:paraId="57173892" w14:textId="77777777" w:rsidTr="009134D4">
        <w:trPr>
          <w:trHeight w:val="287"/>
        </w:trPr>
        <w:tc>
          <w:tcPr>
            <w:tcW w:w="1172" w:type="dxa"/>
          </w:tcPr>
          <w:p w14:paraId="39F62BE6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8" w:type="dxa"/>
          </w:tcPr>
          <w:p w14:paraId="33FEDDD0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0165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NS marker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5390446F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32D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91F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09E484A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32D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95A/G/N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348234A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32D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86N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</w:tcBorders>
            <w:vAlign w:val="bottom"/>
          </w:tcPr>
          <w:p w14:paraId="717E90A4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32D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87I/R/W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bottom"/>
          </w:tcPr>
          <w:p w14:paraId="1F7FDDB7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32D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88P</w:t>
            </w:r>
          </w:p>
        </w:tc>
        <w:tc>
          <w:tcPr>
            <w:tcW w:w="112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7696BF5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32D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91G/K/Q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F4B80" w14:textId="77777777" w:rsidR="00E00A22" w:rsidRPr="00AC32D4" w:rsidRDefault="00E00A22" w:rsidP="009134D4">
            <w:pPr>
              <w:pBdr>
                <w:left w:val="single" w:sz="4" w:space="4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32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410V</w:t>
            </w:r>
          </w:p>
          <w:p w14:paraId="4CE061DD" w14:textId="55E0F0E0" w:rsidR="00E00A22" w:rsidRPr="00632D44" w:rsidRDefault="00E00A22" w:rsidP="007A70C1">
            <w:pPr>
              <w:pBdr>
                <w:left w:val="single" w:sz="4" w:space="4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32D4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7A70C1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Lindback&lt;/Author&gt;&lt;Year&gt;2002&lt;/Year&gt;&lt;RecNum&gt;21&lt;/RecNum&gt;&lt;DisplayText&gt;[1]&lt;/DisplayText&gt;&lt;record&gt;&lt;rec-number&gt;21&lt;/rec-number&gt;&lt;foreign-keys&gt;&lt;key app="EN" db-id="d2afz2az5xpa0ues2r7vv9w2ar0etwr22r5f" timestamp="1537553283"&gt;21&lt;/key&gt;&lt;/foreign-keys&gt;&lt;ref-type name="Journal Article"&gt;17&lt;/ref-type&gt;&lt;contributors&gt;&lt;authors&gt;&lt;author&gt;Lindback, E.&lt;/author&gt;&lt;author&gt;Rahman, M.&lt;/author&gt;&lt;author&gt;Jalal, S.&lt;/author&gt;&lt;author&gt;Wretlind, B.&lt;/author&gt;&lt;/authors&gt;&lt;/contributors&gt;&lt;auth-address&gt;Division of Clinical Bacteriology, Huddinge University Hospital, Stockholm, Sweden. emma.lindback@bactlab.hs.sll.se&lt;/auth-address&gt;&lt;titles&gt;&lt;title&gt;Mutations in gyrA, gyrB, parC, and parE in quinolone-resistant strains of Neisseria gonorrhoeae&lt;/title&gt;&lt;secondary-title&gt;APMIS&lt;/secondary-title&gt;&lt;/titles&gt;&lt;periodical&gt;&lt;full-title&gt;APMIS&lt;/full-title&gt;&lt;/periodical&gt;&lt;pages&gt;651-7&lt;/pages&gt;&lt;volume&gt;110&lt;/volume&gt;&lt;number&gt;9&lt;/number&gt;&lt;keywords&gt;&lt;keyword&gt;Anti-Infective Agents/*pharmacology&lt;/keyword&gt;&lt;keyword&gt;Ciprofloxacin/pharmacology&lt;/keyword&gt;&lt;keyword&gt;DNA Gyrase/*genetics&lt;/keyword&gt;&lt;keyword&gt;DNA Topoisomerase IV/*genetics&lt;/keyword&gt;&lt;keyword&gt;Drug Resistance, Bacterial&lt;/keyword&gt;&lt;keyword&gt;Female&lt;/keyword&gt;&lt;keyword&gt;Genotype&lt;/keyword&gt;&lt;keyword&gt;Humans&lt;/keyword&gt;&lt;keyword&gt;Microbial Sensitivity Tests&lt;/keyword&gt;&lt;keyword&gt;Mutation&lt;/keyword&gt;&lt;keyword&gt;Neisseria gonorrhoeae/classification/drug effects/*genetics&lt;/keyword&gt;&lt;keyword&gt;Serotyping&lt;/keyword&gt;&lt;/keywords&gt;&lt;dates&gt;&lt;year&gt;2002&lt;/year&gt;&lt;pub-dates&gt;&lt;date&gt;Sep&lt;/date&gt;&lt;/pub-dates&gt;&lt;/dates&gt;&lt;isbn&gt;0903-4641 (Print)&amp;#xD;0903-4641 (Linking)&lt;/isbn&gt;&lt;accession-num&gt;12529019&lt;/accession-num&gt;&lt;urls&gt;&lt;related-urls&gt;&lt;url&gt;https://www.ncbi.nlm.nih.gov/pubmed/12529019&lt;/url&gt;&lt;/related-urls&gt;&lt;/urls&gt;&lt;/record&gt;&lt;/Cite&gt;&lt;/EndNote&gt;</w:instrText>
            </w:r>
            <w:r w:rsidRPr="00AC32D4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A70C1">
              <w:rPr>
                <w:rFonts w:ascii="Arial" w:hAnsi="Arial" w:cs="Arial"/>
                <w:noProof/>
                <w:sz w:val="16"/>
                <w:szCs w:val="16"/>
              </w:rPr>
              <w:t>[1]</w:t>
            </w:r>
            <w:r w:rsidRPr="00AC32D4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E00A22" w14:paraId="163AA24B" w14:textId="77777777" w:rsidTr="009134D4">
        <w:trPr>
          <w:trHeight w:val="241"/>
        </w:trPr>
        <w:tc>
          <w:tcPr>
            <w:tcW w:w="1172" w:type="dxa"/>
            <w:vAlign w:val="bottom"/>
          </w:tcPr>
          <w:p w14:paraId="30E21859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8" w:type="dxa"/>
            <w:tcBorders>
              <w:bottom w:val="single" w:sz="4" w:space="0" w:color="auto"/>
            </w:tcBorders>
            <w:vAlign w:val="bottom"/>
          </w:tcPr>
          <w:p w14:paraId="6CCCE9F8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0165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C38AE8E" w14:textId="1A3B778A" w:rsidR="00E00A22" w:rsidRPr="00632D44" w:rsidRDefault="00E00A22" w:rsidP="007A70C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WxsYW5kPC9BdXRob3I+PFllYXI+MTk5NDwvWWVhcj48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</w:fldData>
              </w:fldChar>
            </w:r>
            <w:r w:rsidR="007A70C1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7A70C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WxsYW5kPC9BdXRob3I+PFllYXI+MTk5NDwvWWVhcj48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</w:fldData>
              </w:fldChar>
            </w:r>
            <w:r w:rsidR="007A70C1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7A70C1">
              <w:rPr>
                <w:rFonts w:ascii="Arial" w:hAnsi="Arial" w:cs="Arial"/>
                <w:sz w:val="16"/>
                <w:szCs w:val="16"/>
              </w:rPr>
            </w:r>
            <w:r w:rsidR="007A70C1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A70C1">
              <w:rPr>
                <w:rFonts w:ascii="Arial" w:hAnsi="Arial" w:cs="Arial"/>
                <w:noProof/>
                <w:sz w:val="16"/>
                <w:szCs w:val="16"/>
              </w:rPr>
              <w:t>[2, 3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</w:tcPr>
          <w:p w14:paraId="758D40F2" w14:textId="4288567F" w:rsidR="00E00A22" w:rsidRPr="00632D44" w:rsidRDefault="00E00A22" w:rsidP="007A70C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WxsYW5kPC9BdXRob3I+PFllYXI+MTk5NDwvWWVhcj48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</w:fldData>
              </w:fldChar>
            </w:r>
            <w:r w:rsidR="007A70C1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7A70C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WxsYW5kPC9BdXRob3I+PFllYXI+MTk5NDwvWWVhcj48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</w:fldData>
              </w:fldChar>
            </w:r>
            <w:r w:rsidR="007A70C1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7A70C1">
              <w:rPr>
                <w:rFonts w:ascii="Arial" w:hAnsi="Arial" w:cs="Arial"/>
                <w:sz w:val="16"/>
                <w:szCs w:val="16"/>
              </w:rPr>
            </w:r>
            <w:r w:rsidR="007A70C1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A70C1">
              <w:rPr>
                <w:rFonts w:ascii="Arial" w:hAnsi="Arial" w:cs="Arial"/>
                <w:noProof/>
                <w:sz w:val="16"/>
                <w:szCs w:val="16"/>
              </w:rPr>
              <w:t>[2-4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25" w:type="dxa"/>
            <w:tcBorders>
              <w:left w:val="single" w:sz="4" w:space="0" w:color="auto"/>
              <w:bottom w:val="single" w:sz="4" w:space="0" w:color="auto"/>
            </w:tcBorders>
          </w:tcPr>
          <w:p w14:paraId="47016911" w14:textId="46AFE487" w:rsidR="00E00A22" w:rsidRPr="00632D44" w:rsidRDefault="00E00A22" w:rsidP="007A70C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WxsYW5kPC9BdXRob3I+PFllYXI+MTk5NDwvWWVhcj48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</w:fldData>
              </w:fldChar>
            </w:r>
            <w:r w:rsidR="007A70C1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7A70C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WxsYW5kPC9BdXRob3I+PFllYXI+MTk5NDwvWWVhcj48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</w:fldData>
              </w:fldChar>
            </w:r>
            <w:r w:rsidR="007A70C1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7A70C1">
              <w:rPr>
                <w:rFonts w:ascii="Arial" w:hAnsi="Arial" w:cs="Arial"/>
                <w:sz w:val="16"/>
                <w:szCs w:val="16"/>
              </w:rPr>
            </w:r>
            <w:r w:rsidR="007A70C1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A70C1">
              <w:rPr>
                <w:rFonts w:ascii="Arial" w:hAnsi="Arial" w:cs="Arial"/>
                <w:noProof/>
                <w:sz w:val="16"/>
                <w:szCs w:val="16"/>
              </w:rPr>
              <w:t>[2, 3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25" w:type="dxa"/>
            <w:tcBorders>
              <w:left w:val="nil"/>
              <w:bottom w:val="single" w:sz="4" w:space="0" w:color="auto"/>
            </w:tcBorders>
          </w:tcPr>
          <w:p w14:paraId="1C289369" w14:textId="05C9D235" w:rsidR="00E00A22" w:rsidRPr="00632D44" w:rsidRDefault="00E00A22" w:rsidP="007A70C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WxsYW5kPC9BdXRob3I+PFllYXI+MTk5NDwvWWVhcj48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</w:fldData>
              </w:fldChar>
            </w:r>
            <w:r w:rsidR="007A70C1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7A70C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WxsYW5kPC9BdXRob3I+PFllYXI+MTk5NDwvWWVhcj48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</w:fldData>
              </w:fldChar>
            </w:r>
            <w:r w:rsidR="007A70C1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7A70C1">
              <w:rPr>
                <w:rFonts w:ascii="Arial" w:hAnsi="Arial" w:cs="Arial"/>
                <w:sz w:val="16"/>
                <w:szCs w:val="16"/>
              </w:rPr>
            </w:r>
            <w:r w:rsidR="007A70C1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A70C1">
              <w:rPr>
                <w:rFonts w:ascii="Arial" w:hAnsi="Arial" w:cs="Arial"/>
                <w:noProof/>
                <w:sz w:val="16"/>
                <w:szCs w:val="16"/>
              </w:rPr>
              <w:t>[2-4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5BABDBA4" w14:textId="2D6B1DA6" w:rsidR="00E00A22" w:rsidRPr="00632D44" w:rsidRDefault="00E00A22" w:rsidP="007A70C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WxsYW5kPC9BdXRob3I+PFllYXI+MTk5NDwvWWVhcj48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</w:fldData>
              </w:fldChar>
            </w:r>
            <w:r w:rsidR="007A70C1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7A70C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WxsYW5kPC9BdXRob3I+PFllYXI+MTk5NDwvWWVhcj48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</w:fldData>
              </w:fldChar>
            </w:r>
            <w:r w:rsidR="007A70C1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7A70C1">
              <w:rPr>
                <w:rFonts w:ascii="Arial" w:hAnsi="Arial" w:cs="Arial"/>
                <w:sz w:val="16"/>
                <w:szCs w:val="16"/>
              </w:rPr>
            </w:r>
            <w:r w:rsidR="007A70C1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A70C1">
              <w:rPr>
                <w:rFonts w:ascii="Arial" w:hAnsi="Arial" w:cs="Arial"/>
                <w:noProof/>
                <w:sz w:val="16"/>
                <w:szCs w:val="16"/>
              </w:rPr>
              <w:t>[2, 3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25" w:type="dxa"/>
            <w:tcBorders>
              <w:bottom w:val="single" w:sz="4" w:space="0" w:color="auto"/>
              <w:right w:val="single" w:sz="4" w:space="0" w:color="auto"/>
            </w:tcBorders>
          </w:tcPr>
          <w:p w14:paraId="6B15FAC4" w14:textId="51366D9D" w:rsidR="00E00A22" w:rsidRPr="00632D44" w:rsidRDefault="00E00A22" w:rsidP="007A70C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WxsYW5kPC9BdXRob3I+PFllYXI+MTk5NDwvWWVhcj48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</w:fldData>
              </w:fldChar>
            </w:r>
            <w:r w:rsidR="007A70C1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7A70C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WxsYW5kPC9BdXRob3I+PFllYXI+MTk5NDwvWWVhcj48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</w:fldData>
              </w:fldChar>
            </w:r>
            <w:r w:rsidR="007A70C1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7A70C1">
              <w:rPr>
                <w:rFonts w:ascii="Arial" w:hAnsi="Arial" w:cs="Arial"/>
                <w:sz w:val="16"/>
                <w:szCs w:val="16"/>
              </w:rPr>
            </w:r>
            <w:r w:rsidR="007A70C1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A70C1">
              <w:rPr>
                <w:rFonts w:ascii="Arial" w:hAnsi="Arial" w:cs="Arial"/>
                <w:noProof/>
                <w:sz w:val="16"/>
                <w:szCs w:val="16"/>
              </w:rPr>
              <w:t>[2-5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5422963" w14:textId="77777777" w:rsidR="00E00A22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00A22" w14:paraId="4257524E" w14:textId="77777777" w:rsidTr="009134D4">
        <w:trPr>
          <w:trHeight w:val="233"/>
        </w:trPr>
        <w:tc>
          <w:tcPr>
            <w:tcW w:w="1172" w:type="dxa"/>
            <w:vMerge w:val="restart"/>
            <w:tcBorders>
              <w:bottom w:val="single" w:sz="4" w:space="0" w:color="auto"/>
            </w:tcBorders>
            <w:vAlign w:val="center"/>
          </w:tcPr>
          <w:p w14:paraId="6270DD3A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ggregate GC dataset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14:paraId="1EE3ECF0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 (EUCAST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057820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8%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DE1B4C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8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CA0AE0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100C2A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8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AF8A76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5FBD97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2%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F912E9" w14:textId="77777777" w:rsidR="00E00A22" w:rsidRPr="00FA538C" w:rsidRDefault="00E00A22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br/>
              <w:t>(0%)</w:t>
            </w:r>
          </w:p>
        </w:tc>
      </w:tr>
      <w:tr w:rsidR="00E00A22" w14:paraId="0F9970E6" w14:textId="77777777" w:rsidTr="009134D4">
        <w:trPr>
          <w:trHeight w:val="21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D5620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38" w:type="dxa"/>
            <w:vAlign w:val="center"/>
          </w:tcPr>
          <w:p w14:paraId="53DDD0A8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32D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 (EUCAST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F9A9E5C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7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8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9BA2DC0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6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7.5%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67A022F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5.6%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1B279FA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6.4%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6FE2870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3%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F622880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14%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3B8B234" w14:textId="77777777" w:rsidR="00E00A22" w:rsidRPr="00FA538C" w:rsidRDefault="00E00A22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br/>
              <w:t>(0.1%)</w:t>
            </w:r>
          </w:p>
        </w:tc>
      </w:tr>
      <w:tr w:rsidR="00E00A22" w14:paraId="2B9A6DD0" w14:textId="77777777" w:rsidTr="009134D4">
        <w:trPr>
          <w:trHeight w:val="21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CF2B6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38" w:type="dxa"/>
            <w:vAlign w:val="center"/>
          </w:tcPr>
          <w:p w14:paraId="1647EAB7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 (CLSI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004239A" w14:textId="77777777" w:rsidR="00E00A22" w:rsidRPr="00FA538C" w:rsidRDefault="00E00A22" w:rsidP="009134D4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1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9D6C2D5" w14:textId="77777777" w:rsidR="00E00A22" w:rsidRPr="00FA538C" w:rsidRDefault="00E00A22" w:rsidP="009134D4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1%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EFD30D5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%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24731D9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9%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0501CD5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%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C6F10C3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2%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BE2EC91" w14:textId="77777777" w:rsidR="00E00A22" w:rsidRPr="00FA538C" w:rsidRDefault="00E00A22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%)</w:t>
            </w:r>
          </w:p>
        </w:tc>
      </w:tr>
      <w:tr w:rsidR="00E00A22" w14:paraId="43288E61" w14:textId="77777777" w:rsidTr="009134D4">
        <w:trPr>
          <w:trHeight w:val="21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3970F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38" w:type="dxa"/>
            <w:vAlign w:val="center"/>
          </w:tcPr>
          <w:p w14:paraId="1376F3C4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 (CLSI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5726D75" w14:textId="77777777" w:rsidR="00E00A22" w:rsidRPr="00FA538C" w:rsidRDefault="00E00A22" w:rsidP="009134D4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7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9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1DE17BE" w14:textId="77777777" w:rsidR="00E00A22" w:rsidRPr="00FA538C" w:rsidRDefault="00E00A22" w:rsidP="009134D4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6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8.5%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0419FA0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5.7%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095A187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7.2%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762A12C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3.1%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DCDC264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14.2%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9A75304" w14:textId="77777777" w:rsidR="00E00A22" w:rsidRPr="00FA538C" w:rsidRDefault="00E00A22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1%)</w:t>
            </w:r>
          </w:p>
        </w:tc>
      </w:tr>
      <w:tr w:rsidR="00E00A22" w:rsidRPr="0035116D" w14:paraId="4648A2C6" w14:textId="77777777" w:rsidTr="009134D4">
        <w:trPr>
          <w:trHeight w:val="210"/>
        </w:trPr>
        <w:tc>
          <w:tcPr>
            <w:tcW w:w="117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AF57C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14:paraId="21D84C26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 (EUCAST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1EE06D4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%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388AF43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DB85251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33AC804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1180C14" w14:textId="77777777" w:rsidR="00E00A22" w:rsidRPr="00FA538C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294582C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%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0076208" w14:textId="77777777" w:rsidR="00E00A22" w:rsidRPr="00FA538C" w:rsidRDefault="00E00A22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</w:tr>
      <w:tr w:rsidR="00E00A22" w:rsidRPr="0035116D" w14:paraId="1BD6DD9E" w14:textId="77777777" w:rsidTr="009134D4">
        <w:trPr>
          <w:trHeight w:val="21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965E9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38" w:type="dxa"/>
            <w:vAlign w:val="center"/>
          </w:tcPr>
          <w:p w14:paraId="76E78FA1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32D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 (EUCAST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C7E1A96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9%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CCEB325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9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20BB9DA9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589C22C0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.9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78EE0F17" w14:textId="77777777" w:rsidR="00E00A22" w:rsidRPr="00FA538C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5FC5E269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8%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58BB621" w14:textId="77777777" w:rsidR="00E00A22" w:rsidRPr="00FA538C" w:rsidRDefault="00E00A22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</w:tr>
      <w:tr w:rsidR="00E00A22" w:rsidRPr="0035116D" w14:paraId="33EBC2CA" w14:textId="77777777" w:rsidTr="009134D4">
        <w:trPr>
          <w:trHeight w:val="21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0B0C5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38" w:type="dxa"/>
            <w:vAlign w:val="center"/>
          </w:tcPr>
          <w:p w14:paraId="3E8A3C26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 (CLSI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8325BB0" w14:textId="77777777" w:rsidR="00E00A22" w:rsidRPr="00FA538C" w:rsidRDefault="00E00A22" w:rsidP="009134D4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%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EF45FA2" w14:textId="77777777" w:rsidR="00E00A22" w:rsidRPr="00FA538C" w:rsidRDefault="00E00A22" w:rsidP="009134D4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20058486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0EB9C4C7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07BEAD56" w14:textId="77777777" w:rsidR="00E00A22" w:rsidRPr="00FA538C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390C61B5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%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B0D2FB3" w14:textId="77777777" w:rsidR="00E00A22" w:rsidRPr="00FA538C" w:rsidRDefault="00E00A22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</w:tr>
      <w:tr w:rsidR="00E00A22" w:rsidRPr="0035116D" w14:paraId="012C064A" w14:textId="77777777" w:rsidTr="009134D4">
        <w:trPr>
          <w:trHeight w:val="21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C9446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38" w:type="dxa"/>
            <w:vAlign w:val="center"/>
          </w:tcPr>
          <w:p w14:paraId="6FF139E9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 (CLSI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447A2D9" w14:textId="77777777" w:rsidR="00E00A22" w:rsidRPr="00FA538C" w:rsidRDefault="00E00A22" w:rsidP="009134D4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7%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B3F1469" w14:textId="77777777" w:rsidR="00E00A22" w:rsidRPr="00FA538C" w:rsidRDefault="00E00A22" w:rsidP="009134D4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7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5DFEAEC0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0E82D4D8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4C2C14D2" w14:textId="77777777" w:rsidR="00E00A22" w:rsidRPr="00FA538C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52279886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5%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4133D85" w14:textId="77777777" w:rsidR="00E00A22" w:rsidRPr="00FA538C" w:rsidRDefault="00E00A22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</w:tr>
      <w:tr w:rsidR="00E00A22" w14:paraId="083E0799" w14:textId="77777777" w:rsidTr="009134D4">
        <w:trPr>
          <w:trHeight w:val="210"/>
        </w:trPr>
        <w:tc>
          <w:tcPr>
            <w:tcW w:w="117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9F8BD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14:paraId="60C81272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 (EUCAST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78960F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8%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21C287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8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3058EF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D0A2E3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6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05C50A" w14:textId="77777777" w:rsidR="00E00A22" w:rsidRPr="00FA538C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650406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%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582988" w14:textId="77777777" w:rsidR="00E00A22" w:rsidRPr="00FA538C" w:rsidRDefault="00E00A22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%)</w:t>
            </w:r>
          </w:p>
        </w:tc>
      </w:tr>
      <w:tr w:rsidR="00E00A22" w14:paraId="042AAE67" w14:textId="77777777" w:rsidTr="009134D4">
        <w:trPr>
          <w:trHeight w:val="21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62D1B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38" w:type="dxa"/>
            <w:vAlign w:val="center"/>
          </w:tcPr>
          <w:p w14:paraId="3DED4B50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32D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 (EUCAST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36F021F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8.7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4B132BB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8.2%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CF4171B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1.2%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B276B95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1%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25707DF" w14:textId="77777777" w:rsidR="00E00A22" w:rsidRPr="00FA538C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2%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FD5E090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4.8%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B14B32E" w14:textId="77777777" w:rsidR="00E00A22" w:rsidRPr="00FA538C" w:rsidRDefault="00E00A22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%)</w:t>
            </w:r>
          </w:p>
        </w:tc>
      </w:tr>
      <w:tr w:rsidR="00E00A22" w14:paraId="78119149" w14:textId="77777777" w:rsidTr="009134D4">
        <w:trPr>
          <w:trHeight w:val="21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14BDA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38" w:type="dxa"/>
            <w:vAlign w:val="center"/>
          </w:tcPr>
          <w:p w14:paraId="3977F15E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 (CLSI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70B3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1.2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CB75CCA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8%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16FA273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%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2B7F35D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6%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6000B9B" w14:textId="77777777" w:rsidR="00E00A22" w:rsidRPr="00FA538C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%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ACA0476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%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31A03D3" w14:textId="77777777" w:rsidR="00E00A22" w:rsidRPr="00FA538C" w:rsidRDefault="00E00A22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%)</w:t>
            </w:r>
          </w:p>
        </w:tc>
      </w:tr>
      <w:tr w:rsidR="00E00A22" w14:paraId="5F8F6391" w14:textId="77777777" w:rsidTr="009134D4">
        <w:trPr>
          <w:trHeight w:val="21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FA357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38" w:type="dxa"/>
            <w:tcBorders>
              <w:bottom w:val="single" w:sz="4" w:space="0" w:color="auto"/>
            </w:tcBorders>
            <w:vAlign w:val="center"/>
          </w:tcPr>
          <w:p w14:paraId="6E2A2A54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 (CLSI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A6BDAB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8.8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C72B5A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8.7%)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D6FA8E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1.2%)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56F1C8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1.5%)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86311E" w14:textId="77777777" w:rsidR="00E00A22" w:rsidRPr="00FA538C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2%)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170CDD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4.8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554045" w14:textId="77777777" w:rsidR="00E00A22" w:rsidRPr="00FA538C" w:rsidRDefault="00E00A22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%)</w:t>
            </w:r>
          </w:p>
        </w:tc>
      </w:tr>
      <w:tr w:rsidR="00E00A22" w14:paraId="5BB50B77" w14:textId="77777777" w:rsidTr="009134D4">
        <w:trPr>
          <w:trHeight w:val="210"/>
        </w:trPr>
        <w:tc>
          <w:tcPr>
            <w:tcW w:w="117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B9CFA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14:paraId="5BF1DA7E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 (EUCAST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57EC09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1%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07146D" w14:textId="77777777" w:rsidR="00E00A22" w:rsidRPr="00EC00E5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1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A75670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ABF36A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1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A5CC33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979E30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%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9C7EB1" w14:textId="77777777" w:rsidR="00E00A22" w:rsidRPr="00FA538C" w:rsidRDefault="00E00A22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%)</w:t>
            </w:r>
          </w:p>
        </w:tc>
      </w:tr>
      <w:tr w:rsidR="00E00A22" w14:paraId="4B1C556A" w14:textId="77777777" w:rsidTr="009134D4">
        <w:trPr>
          <w:trHeight w:val="21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5B2CA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38" w:type="dxa"/>
            <w:vAlign w:val="center"/>
          </w:tcPr>
          <w:p w14:paraId="6328D210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32D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 (EUCAST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00F921F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6.8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0656EB9" w14:textId="77777777" w:rsidR="00E00A22" w:rsidRPr="00EC00E5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6.1%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E55A9A4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4.7%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759CAC7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4.2%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AC4F1BC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5%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07A910A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5.3%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91AFB01" w14:textId="77777777" w:rsidR="00E00A22" w:rsidRPr="00FA538C" w:rsidRDefault="00E00A22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5%)</w:t>
            </w:r>
          </w:p>
        </w:tc>
      </w:tr>
      <w:tr w:rsidR="00E00A22" w14:paraId="372C544C" w14:textId="77777777" w:rsidTr="009134D4">
        <w:trPr>
          <w:trHeight w:val="21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5AD9C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38" w:type="dxa"/>
            <w:vAlign w:val="center"/>
          </w:tcPr>
          <w:p w14:paraId="09E1F4F2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 (CLSI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C7E8F07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1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E41D256" w14:textId="77777777" w:rsidR="00E00A22" w:rsidRPr="00EC00E5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1%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E2F226F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%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148B31A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1%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D0B9775" w14:textId="77777777" w:rsidR="00E00A22" w:rsidRPr="00FA538C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%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0BE2105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%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9059B88" w14:textId="77777777" w:rsidR="00E00A22" w:rsidRPr="00FA538C" w:rsidRDefault="00E00A22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%)</w:t>
            </w:r>
          </w:p>
        </w:tc>
      </w:tr>
      <w:tr w:rsidR="00E00A22" w14:paraId="266BC776" w14:textId="77777777" w:rsidTr="009134D4">
        <w:trPr>
          <w:trHeight w:val="21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AC1AD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38" w:type="dxa"/>
            <w:tcBorders>
              <w:bottom w:val="single" w:sz="4" w:space="0" w:color="auto"/>
            </w:tcBorders>
            <w:vAlign w:val="center"/>
          </w:tcPr>
          <w:p w14:paraId="43D4CA10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 (CLSI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5894D6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9.7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52CB74" w14:textId="77777777" w:rsidR="00E00A22" w:rsidRPr="00EC00E5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8.9%)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5408B0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4.9%)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DE4931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6.7%)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AA9D04" w14:textId="77777777" w:rsidR="00E00A22" w:rsidRPr="00FA538C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5%)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566F7A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5.4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FF9108" w14:textId="77777777" w:rsidR="00E00A22" w:rsidRPr="00FA538C" w:rsidRDefault="00E00A22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5%)</w:t>
            </w:r>
          </w:p>
        </w:tc>
      </w:tr>
      <w:tr w:rsidR="00E00A22" w14:paraId="383F674D" w14:textId="77777777" w:rsidTr="009134D4">
        <w:trPr>
          <w:trHeight w:val="210"/>
        </w:trPr>
        <w:tc>
          <w:tcPr>
            <w:tcW w:w="117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FAE65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14:paraId="2D6218D5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 (EUCAST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75F6970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25CC129" w14:textId="77777777" w:rsidR="00E00A22" w:rsidRPr="00EC00E5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EC0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EC0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B6B02B6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353B82A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DCCF800" w14:textId="77777777" w:rsidR="00E00A22" w:rsidRPr="00FA538C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B53028D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A9599F0" w14:textId="77777777" w:rsidR="00E00A22" w:rsidRPr="00FA538C" w:rsidRDefault="00E00A22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</w:tr>
      <w:tr w:rsidR="00E00A22" w14:paraId="68CDE306" w14:textId="77777777" w:rsidTr="009134D4">
        <w:trPr>
          <w:trHeight w:val="21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ACA03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38" w:type="dxa"/>
            <w:vAlign w:val="center"/>
          </w:tcPr>
          <w:p w14:paraId="62D4DB82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32D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 (EUCAST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AF60556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4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%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B37786D" w14:textId="77777777" w:rsidR="00E00A22" w:rsidRPr="00EC00E5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0.1</w:t>
            </w:r>
            <w:r w:rsidRPr="00EC0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4A13D2AD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5.0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75861208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9.2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336EBF48" w14:textId="77777777" w:rsidR="00E00A22" w:rsidRPr="00FA538C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3AAD0918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3.0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B42B2B1" w14:textId="77777777" w:rsidR="00E00A22" w:rsidRPr="00FA538C" w:rsidRDefault="00E00A22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%)</w:t>
            </w:r>
          </w:p>
        </w:tc>
      </w:tr>
      <w:tr w:rsidR="00E00A22" w14:paraId="3F722266" w14:textId="77777777" w:rsidTr="009134D4">
        <w:trPr>
          <w:trHeight w:val="21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B5C42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38" w:type="dxa"/>
            <w:vAlign w:val="center"/>
          </w:tcPr>
          <w:p w14:paraId="265F2C37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 (CLSI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C300476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927EB79" w14:textId="77777777" w:rsidR="00E00A22" w:rsidRPr="00EC00E5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EC0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EC0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1B815B2C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4C937522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50018480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6544F299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11BB818" w14:textId="77777777" w:rsidR="00E00A22" w:rsidRPr="00FA538C" w:rsidRDefault="00E00A22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</w:tr>
      <w:tr w:rsidR="00E00A22" w14:paraId="4CFB9179" w14:textId="77777777" w:rsidTr="009134D4">
        <w:trPr>
          <w:trHeight w:val="21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E66F1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38" w:type="dxa"/>
            <w:vAlign w:val="center"/>
          </w:tcPr>
          <w:p w14:paraId="0FDFF4C2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 (CLSI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DBD7BB6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4%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93FC8AA" w14:textId="77777777" w:rsidR="00E00A22" w:rsidRPr="00EC00E5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EC0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EC0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3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6F01E989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37692D6C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.9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59005D6D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7E0D0C97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%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5A8EF92" w14:textId="77777777" w:rsidR="00E00A22" w:rsidRPr="00FA538C" w:rsidRDefault="00E00A22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%)</w:t>
            </w:r>
          </w:p>
        </w:tc>
      </w:tr>
      <w:tr w:rsidR="00E00A22" w14:paraId="0D53109C" w14:textId="77777777" w:rsidTr="009134D4">
        <w:trPr>
          <w:trHeight w:val="210"/>
        </w:trPr>
        <w:tc>
          <w:tcPr>
            <w:tcW w:w="117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8BC33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14:paraId="6C28EA49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 (EUCAST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8B0D2B9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%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2910C1A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18A15E5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9769A81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6121610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EE548EE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D2B9DD6" w14:textId="77777777" w:rsidR="00E00A22" w:rsidRPr="00FA538C" w:rsidRDefault="00E00A22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</w:tr>
      <w:tr w:rsidR="00E00A22" w14:paraId="362ADFB9" w14:textId="77777777" w:rsidTr="009134D4">
        <w:trPr>
          <w:trHeight w:val="21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0D982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38" w:type="dxa"/>
            <w:vAlign w:val="center"/>
          </w:tcPr>
          <w:p w14:paraId="099529D8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32D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 (EUCAST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A73003C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1%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8DCE38C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4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7D126552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1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45C5F778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.3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56B39A06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4328B371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8%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B78D909" w14:textId="77777777" w:rsidR="00E00A22" w:rsidRPr="00FA538C" w:rsidRDefault="00E00A22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</w:tr>
      <w:tr w:rsidR="00E00A22" w14:paraId="387FCC03" w14:textId="77777777" w:rsidTr="009134D4">
        <w:trPr>
          <w:trHeight w:val="21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5918D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38" w:type="dxa"/>
            <w:vAlign w:val="center"/>
          </w:tcPr>
          <w:p w14:paraId="0D3DA3CB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 (CLSI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0C166DC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%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693BDAB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4CE0285B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4E78FFBA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12F76627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3816A901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85E661A" w14:textId="77777777" w:rsidR="00E00A22" w:rsidRPr="00FA538C" w:rsidRDefault="00E00A22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</w:tr>
      <w:tr w:rsidR="00E00A22" w14:paraId="50D9DFAC" w14:textId="77777777" w:rsidTr="009134D4">
        <w:trPr>
          <w:trHeight w:val="21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25D64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38" w:type="dxa"/>
            <w:vAlign w:val="center"/>
          </w:tcPr>
          <w:p w14:paraId="5085980C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 (CLSI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026F295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7%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134F905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48422C2D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1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2DA5A1C0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.6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463B0FB4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62D634C5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9%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EB3553D" w14:textId="77777777" w:rsidR="00E00A22" w:rsidRPr="00FA538C" w:rsidRDefault="00E00A22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</w:tr>
      <w:tr w:rsidR="00E00A22" w14:paraId="188FA30D" w14:textId="77777777" w:rsidTr="009134D4">
        <w:trPr>
          <w:trHeight w:val="210"/>
        </w:trPr>
        <w:tc>
          <w:tcPr>
            <w:tcW w:w="117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6B382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14:paraId="6C015CE3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 (EUCAST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B55686E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693F017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46EA208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34AFA87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E79DCEA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41CEEFA" w14:textId="77777777" w:rsidR="00E00A22" w:rsidRPr="00FA538C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508AADC" w14:textId="77777777" w:rsidR="00E00A22" w:rsidRPr="00FA538C" w:rsidRDefault="00E00A22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</w:tr>
      <w:tr w:rsidR="00E00A22" w14:paraId="167BEC39" w14:textId="77777777" w:rsidTr="009134D4">
        <w:trPr>
          <w:trHeight w:val="21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ED721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38" w:type="dxa"/>
            <w:vAlign w:val="center"/>
          </w:tcPr>
          <w:p w14:paraId="0C3FE9AE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32D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 (EUCAST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AF45FC7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9%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C0B052C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9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2DD24573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8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76BF05CB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.3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194E45B8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9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6AD558D1" w14:textId="77777777" w:rsidR="00E00A22" w:rsidRPr="00FA538C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%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5BD33E1" w14:textId="77777777" w:rsidR="00E00A22" w:rsidRPr="00FA538C" w:rsidRDefault="00E00A22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</w:tr>
      <w:tr w:rsidR="00E00A22" w14:paraId="1E0007E8" w14:textId="77777777" w:rsidTr="009134D4">
        <w:trPr>
          <w:trHeight w:val="21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20400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38" w:type="dxa"/>
            <w:vAlign w:val="center"/>
          </w:tcPr>
          <w:p w14:paraId="53003DCE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 (CLSI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B4FDE74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215E114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2C68AD69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46D15343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6773FB11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6773B130" w14:textId="77777777" w:rsidR="00E00A22" w:rsidRPr="00FA538C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C615B7F" w14:textId="77777777" w:rsidR="00E00A22" w:rsidRPr="00FA538C" w:rsidRDefault="00E00A22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</w:tr>
      <w:tr w:rsidR="00E00A22" w14:paraId="5C0D42AC" w14:textId="77777777" w:rsidTr="009134D4">
        <w:trPr>
          <w:trHeight w:val="21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C10EC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38" w:type="dxa"/>
            <w:vAlign w:val="center"/>
          </w:tcPr>
          <w:p w14:paraId="5561E5B4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 (CLSI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7B61E89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9%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0BE26B8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9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69E0161E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8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54BD5C5B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.3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7F8CF8A1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9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5E2B3611" w14:textId="77777777" w:rsidR="00E00A22" w:rsidRPr="00FA538C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%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AC61480" w14:textId="77777777" w:rsidR="00E00A22" w:rsidRPr="00FA538C" w:rsidRDefault="00E00A22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</w:tr>
      <w:tr w:rsidR="00E00A22" w14:paraId="6F9CBF9E" w14:textId="77777777" w:rsidTr="009134D4">
        <w:trPr>
          <w:trHeight w:val="210"/>
        </w:trPr>
        <w:tc>
          <w:tcPr>
            <w:tcW w:w="117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3A7F7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14:paraId="040F5C4A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 (EUCAST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C544724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%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83A1C20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855CE9E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EE458D0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9302676" w14:textId="77777777" w:rsidR="00E00A22" w:rsidRPr="00FA538C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740634B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C2E19B3" w14:textId="77777777" w:rsidR="00E00A22" w:rsidRPr="00FA538C" w:rsidRDefault="00E00A22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</w:tr>
      <w:tr w:rsidR="00E00A22" w14:paraId="70CFC7A1" w14:textId="77777777" w:rsidTr="009134D4">
        <w:trPr>
          <w:trHeight w:val="21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FF733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8" w:type="dxa"/>
            <w:vAlign w:val="center"/>
          </w:tcPr>
          <w:p w14:paraId="416B4175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32D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 (EUCAST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ABB0EED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6%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53889BF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4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65090A39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26DA227F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8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196A2A4C" w14:textId="77777777" w:rsidR="00E00A22" w:rsidRPr="00FA538C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18E55604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7%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12197F8" w14:textId="77777777" w:rsidR="00E00A22" w:rsidRPr="00FA538C" w:rsidRDefault="00E00A22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</w:tr>
      <w:tr w:rsidR="00E00A22" w14:paraId="7416E10A" w14:textId="77777777" w:rsidTr="009134D4">
        <w:trPr>
          <w:trHeight w:val="21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A50B7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8" w:type="dxa"/>
            <w:vAlign w:val="center"/>
          </w:tcPr>
          <w:p w14:paraId="6867659A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 (CLSI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1B1BF27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%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AFF1ED2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284E4E75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5F24B532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1E481F13" w14:textId="77777777" w:rsidR="00E00A22" w:rsidRPr="00FA538C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4FDCE28F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7EC6CCD" w14:textId="77777777" w:rsidR="00E00A22" w:rsidRPr="00FA538C" w:rsidRDefault="00E00A22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</w:tr>
      <w:tr w:rsidR="00E00A22" w14:paraId="7406FEEB" w14:textId="77777777" w:rsidTr="009134D4">
        <w:trPr>
          <w:trHeight w:val="21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44468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8" w:type="dxa"/>
            <w:tcBorders>
              <w:bottom w:val="single" w:sz="12" w:space="0" w:color="auto"/>
            </w:tcBorders>
            <w:vAlign w:val="center"/>
          </w:tcPr>
          <w:p w14:paraId="0081025B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 (CLSI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04415DA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4%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F074042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4%)</w:t>
            </w:r>
          </w:p>
        </w:tc>
        <w:tc>
          <w:tcPr>
            <w:tcW w:w="112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439174A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%)</w:t>
            </w:r>
          </w:p>
        </w:tc>
        <w:tc>
          <w:tcPr>
            <w:tcW w:w="112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D3F60B4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38.1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2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36DA5AA" w14:textId="77777777" w:rsidR="00E00A22" w:rsidRPr="00FA538C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0796783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1%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C84F710" w14:textId="77777777" w:rsidR="00E00A22" w:rsidRPr="00FA538C" w:rsidRDefault="00E00A22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</w:tr>
    </w:tbl>
    <w:p w14:paraId="4B6E82F8" w14:textId="77777777" w:rsidR="00E00A22" w:rsidRDefault="00E00A22" w:rsidP="00E00A22">
      <w:pPr>
        <w:rPr>
          <w:rFonts w:ascii="Arial" w:hAnsi="Arial" w:cs="Arial"/>
        </w:rPr>
      </w:pPr>
      <w:r>
        <w:rPr>
          <w:rFonts w:ascii="Arial" w:hAnsi="Arial" w:cs="Arial"/>
        </w:rPr>
        <w:t>NS, non-susceptible; S, susceptible</w:t>
      </w:r>
    </w:p>
    <w:p w14:paraId="69A338D6" w14:textId="4DC16E81" w:rsidR="00E00A22" w:rsidRDefault="00E00A22" w:rsidP="00E00A22">
      <w:pPr>
        <w:rPr>
          <w:rFonts w:ascii="Arial" w:hAnsi="Arial" w:cs="Arial"/>
          <w:sz w:val="16"/>
          <w:szCs w:val="16"/>
        </w:rPr>
      </w:pPr>
      <w:proofErr w:type="spellStart"/>
      <w:r w:rsidRPr="00624CCA">
        <w:rPr>
          <w:rFonts w:ascii="Arial" w:hAnsi="Arial" w:cs="Arial"/>
          <w:i/>
        </w:rPr>
        <w:t>norM</w:t>
      </w:r>
      <w:proofErr w:type="spellEnd"/>
      <w:r>
        <w:rPr>
          <w:rFonts w:ascii="Arial" w:hAnsi="Arial" w:cs="Arial"/>
        </w:rPr>
        <w:t xml:space="preserve"> T-35C promoter mutation </w:t>
      </w:r>
      <w:r w:rsidRPr="007A00B7">
        <w:rPr>
          <w:rFonts w:ascii="Arial" w:hAnsi="Arial" w:cs="Arial"/>
        </w:rPr>
        <w:fldChar w:fldCharType="begin"/>
      </w:r>
      <w:r w:rsidR="007A70C1">
        <w:rPr>
          <w:rFonts w:ascii="Arial" w:hAnsi="Arial" w:cs="Arial"/>
        </w:rPr>
        <w:instrText xml:space="preserve"> ADDIN EN.CITE &lt;EndNote&gt;&lt;Cite&gt;&lt;Author&gt;Rouquette-Loughlin&lt;/Author&gt;&lt;Year&gt;2003&lt;/Year&gt;&lt;RecNum&gt;11&lt;/RecNum&gt;&lt;DisplayText&gt;[6]&lt;/DisplayText&gt;&lt;record&gt;&lt;rec-number&gt;11&lt;/rec-number&gt;&lt;foreign-keys&gt;&lt;key app="EN" db-id="d2afz2az5xpa0ues2r7vv9w2ar0etwr22r5f" timestamp="1537218895"&gt;11&lt;/key&gt;&lt;/foreign-keys&gt;&lt;ref-type name="Journal Article"&gt;17&lt;/ref-type&gt;&lt;contributors&gt;&lt;authors&gt;&lt;author&gt;Rouquette-Loughlin, C.&lt;/author&gt;&lt;author&gt;Dunham, S. A.&lt;/author&gt;&lt;author&gt;Kuhn, M.&lt;/author&gt;&lt;author&gt;Balthazar, J. T.&lt;/author&gt;&lt;author&gt;Shafer, W. M.&lt;/author&gt;&lt;/authors&gt;&lt;/contributors&gt;&lt;auth-address&gt;Department of Microbiology and Immunology, Emory University School of Medicine, Atlanta, GA 30322, USA.&lt;/auth-address&gt;&lt;titles&gt;&lt;title&gt;The NorM efflux pump of Neisseria gonorrhoeae and Neisseria meningitidis recognizes antimicrobial cationic compounds&lt;/title&gt;&lt;secondary-title&gt;J Bacteriol&lt;/secondary-title&gt;&lt;/titles&gt;&lt;periodical&gt;&lt;full-title&gt;J Bacteriol&lt;/full-title&gt;&lt;/periodical&gt;&lt;pages&gt;1101-6&lt;/pages&gt;&lt;volume&gt;185&lt;/volume&gt;&lt;number&gt;3&lt;/number&gt;&lt;keywords&gt;&lt;keyword&gt;Amino Acid Sequence&lt;/keyword&gt;&lt;keyword&gt;Antiporters/analysis/chemistry/*physiology&lt;/keyword&gt;&lt;keyword&gt;*Bacterial Proteins&lt;/keyword&gt;&lt;keyword&gt;Ciprofloxacin/pharmacology&lt;/keyword&gt;&lt;keyword&gt;Drug Resistance, Multiple, Bacterial&lt;/keyword&gt;&lt;keyword&gt;Molecular Sequence Data&lt;/keyword&gt;&lt;keyword&gt;Mutation&lt;/keyword&gt;&lt;keyword&gt;Neisseria gonorrhoeae/*drug effects&lt;/keyword&gt;&lt;keyword&gt;Neisseria meningitidis/*drug effects&lt;/keyword&gt;&lt;keyword&gt;Norfloxacin/pharmacology&lt;/keyword&gt;&lt;keyword&gt;Structure-Activity Relationship&lt;/keyword&gt;&lt;keyword&gt;Transcription, Genetic&lt;/keyword&gt;&lt;/keywords&gt;&lt;dates&gt;&lt;year&gt;2003&lt;/year&gt;&lt;pub-dates&gt;&lt;date&gt;Feb&lt;/date&gt;&lt;/pub-dates&gt;&lt;/dates&gt;&lt;isbn&gt;0021-9193 (Print)&amp;#xD;0021-9193 (Linking)&lt;/isbn&gt;&lt;accession-num&gt;12533487&lt;/accession-num&gt;&lt;urls&gt;&lt;related-urls&gt;&lt;url&gt;https://www.ncbi.nlm.nih.gov/pubmed/12533487&lt;/url&gt;&lt;/related-urls&gt;&lt;/urls&gt;&lt;custom2&gt;PMC142806&lt;/custom2&gt;&lt;/record&gt;&lt;/Cite&gt;&lt;/EndNote&gt;</w:instrText>
      </w:r>
      <w:r w:rsidRPr="007A00B7">
        <w:rPr>
          <w:rFonts w:ascii="Arial" w:hAnsi="Arial" w:cs="Arial"/>
        </w:rPr>
        <w:fldChar w:fldCharType="separate"/>
      </w:r>
      <w:r w:rsidR="007A70C1">
        <w:rPr>
          <w:rFonts w:ascii="Arial" w:hAnsi="Arial" w:cs="Arial"/>
          <w:noProof/>
        </w:rPr>
        <w:t>[6]</w:t>
      </w:r>
      <w:r w:rsidRPr="007A00B7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not present in any strain</w:t>
      </w:r>
      <w:r w:rsidRPr="007A00B7">
        <w:rPr>
          <w:rFonts w:ascii="Arial" w:hAnsi="Arial" w:cs="Arial"/>
        </w:rPr>
        <w:t>s</w:t>
      </w:r>
    </w:p>
    <w:p w14:paraId="04032388" w14:textId="77777777" w:rsidR="00143DC1" w:rsidRDefault="00143DC1"/>
    <w:p w14:paraId="690EED49" w14:textId="77777777" w:rsidR="00143DC1" w:rsidRDefault="00143DC1" w:rsidP="00143DC1">
      <w:pPr>
        <w:rPr>
          <w:rFonts w:ascii="Arial" w:hAnsi="Arial" w:cs="Arial"/>
          <w:b/>
        </w:rPr>
      </w:pPr>
      <w:r w:rsidRPr="00372CE0">
        <w:rPr>
          <w:rFonts w:ascii="Arial" w:hAnsi="Arial" w:cs="Arial"/>
          <w:b/>
        </w:rPr>
        <w:t>References:</w:t>
      </w:r>
      <w:bookmarkStart w:id="0" w:name="_GoBack"/>
      <w:bookmarkEnd w:id="0"/>
    </w:p>
    <w:p w14:paraId="709B6FC0" w14:textId="77777777" w:rsidR="00143DC1" w:rsidRDefault="00143DC1"/>
    <w:p w14:paraId="351670C3" w14:textId="77777777" w:rsidR="007A70C1" w:rsidRPr="007A70C1" w:rsidRDefault="00143DC1" w:rsidP="007A70C1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7A70C1" w:rsidRPr="007A70C1">
        <w:rPr>
          <w:noProof/>
        </w:rPr>
        <w:t>1.</w:t>
      </w:r>
      <w:r w:rsidR="007A70C1" w:rsidRPr="007A70C1">
        <w:rPr>
          <w:noProof/>
        </w:rPr>
        <w:tab/>
        <w:t>Lindback E, Rahman M, Jalal S, Wretlind B. Mutations in gyrA, gyrB, parC, and parE in quinolone-resistant strains of Neisseria gonorrhoeae. APMIS. 2002;110(9):651-7. PubMed PMID: 12529019.</w:t>
      </w:r>
    </w:p>
    <w:p w14:paraId="7E177141" w14:textId="77777777" w:rsidR="007A70C1" w:rsidRPr="007A70C1" w:rsidRDefault="007A70C1" w:rsidP="007A70C1">
      <w:pPr>
        <w:pStyle w:val="EndNoteBibliography"/>
        <w:rPr>
          <w:noProof/>
        </w:rPr>
      </w:pPr>
      <w:r w:rsidRPr="007A70C1">
        <w:rPr>
          <w:noProof/>
        </w:rPr>
        <w:t>2.</w:t>
      </w:r>
      <w:r w:rsidRPr="007A70C1">
        <w:rPr>
          <w:noProof/>
        </w:rPr>
        <w:tab/>
        <w:t>Belland RJ, Morrison SG, Ison C, Huang WM. Neisseria gonorrhoeae acquires mutations in analogous regions of gyrA and parC in fluoroquinolone-resistant isolates. Mol Microbiol. 1994;14(2):371-80. PubMed PMID: 7830580.</w:t>
      </w:r>
    </w:p>
    <w:p w14:paraId="7BCE9DEE" w14:textId="0D8D3CC0" w:rsidR="007A70C1" w:rsidRPr="007A70C1" w:rsidRDefault="007A70C1" w:rsidP="007A70C1">
      <w:pPr>
        <w:pStyle w:val="EndNoteBibliography"/>
        <w:rPr>
          <w:noProof/>
        </w:rPr>
      </w:pPr>
      <w:r w:rsidRPr="007A70C1">
        <w:rPr>
          <w:noProof/>
        </w:rPr>
        <w:t>3.</w:t>
      </w:r>
      <w:r w:rsidRPr="007A70C1">
        <w:rPr>
          <w:noProof/>
        </w:rPr>
        <w:tab/>
        <w:t xml:space="preserve">Unemo M, Golparian D, Sanchez-Buso L, Grad Y, Jacobsson S, Ohnishi M, et al. The novel 2016 WHO Neisseria gonorrhoeae reference strains for global quality assurance of laboratory investigations: phenotypic, genetic and reference genome characterization. J Antimicrob Chemother. 2016;71(11):3096-108. doi: 10.1093/jac/dkw288. PubMed PMID: 27432602; PubMed Central PMCID: </w:t>
      </w:r>
      <w:r w:rsidR="00506D8A">
        <w:rPr>
          <w:noProof/>
        </w:rPr>
        <w:t>PMC</w:t>
      </w:r>
      <w:r w:rsidRPr="007A70C1">
        <w:rPr>
          <w:noProof/>
        </w:rPr>
        <w:t>5079299.</w:t>
      </w:r>
    </w:p>
    <w:p w14:paraId="550AD5CF" w14:textId="4E8EB0C4" w:rsidR="007A70C1" w:rsidRPr="007A70C1" w:rsidRDefault="007A70C1" w:rsidP="007A70C1">
      <w:pPr>
        <w:pStyle w:val="EndNoteBibliography"/>
        <w:rPr>
          <w:noProof/>
        </w:rPr>
      </w:pPr>
      <w:r w:rsidRPr="007A70C1">
        <w:rPr>
          <w:noProof/>
        </w:rPr>
        <w:t>4.</w:t>
      </w:r>
      <w:r w:rsidRPr="007A70C1">
        <w:rPr>
          <w:noProof/>
        </w:rPr>
        <w:tab/>
        <w:t xml:space="preserve">Uehara AA, Amorin EL, Ferreira Mde F, Andrade CF, Clementino MB, de Filippis I, et al. Molecular characterization of quinolone-resistant Neisseria gonorrhoeae isolates from Brazil. J Clin Microbiol. 2011;49(12):4208-12. doi: 10.1128/JCM.01175-11. PubMed PMID: 21976763; PubMed Central PMCID: </w:t>
      </w:r>
      <w:r w:rsidR="00506D8A">
        <w:rPr>
          <w:noProof/>
        </w:rPr>
        <w:t>PMC</w:t>
      </w:r>
      <w:r w:rsidRPr="007A70C1">
        <w:rPr>
          <w:noProof/>
        </w:rPr>
        <w:t>3232978.</w:t>
      </w:r>
    </w:p>
    <w:p w14:paraId="4E064DFA" w14:textId="16CFFA45" w:rsidR="007A70C1" w:rsidRPr="007A70C1" w:rsidRDefault="007A70C1" w:rsidP="007A70C1">
      <w:pPr>
        <w:pStyle w:val="EndNoteBibliography"/>
        <w:rPr>
          <w:noProof/>
        </w:rPr>
      </w:pPr>
      <w:r w:rsidRPr="007A70C1">
        <w:rPr>
          <w:noProof/>
        </w:rPr>
        <w:t>5.</w:t>
      </w:r>
      <w:r w:rsidRPr="007A70C1">
        <w:rPr>
          <w:noProof/>
        </w:rPr>
        <w:tab/>
        <w:t xml:space="preserve">Trees DL, Sandul AL, Whittington WL, Knapp JS. Identification of novel mutation patterns in the parC gene of ciprofloxacin-resistant isolates of Neisseria gonorrhoeae. Antimicrob Agents Chemother. 1998;42(8):2103-5. PubMed PMID: 9687414; PubMed Central PMCID: </w:t>
      </w:r>
      <w:r w:rsidR="00506D8A">
        <w:rPr>
          <w:noProof/>
        </w:rPr>
        <w:t>PMC</w:t>
      </w:r>
      <w:r w:rsidRPr="007A70C1">
        <w:rPr>
          <w:noProof/>
        </w:rPr>
        <w:t>105872.</w:t>
      </w:r>
    </w:p>
    <w:p w14:paraId="43A47EC7" w14:textId="7CF72EBE" w:rsidR="007A70C1" w:rsidRPr="007A70C1" w:rsidRDefault="007A70C1" w:rsidP="007A70C1">
      <w:pPr>
        <w:pStyle w:val="EndNoteBibliography"/>
        <w:rPr>
          <w:noProof/>
        </w:rPr>
      </w:pPr>
      <w:r w:rsidRPr="007A70C1">
        <w:rPr>
          <w:noProof/>
        </w:rPr>
        <w:t>6.</w:t>
      </w:r>
      <w:r w:rsidRPr="007A70C1">
        <w:rPr>
          <w:noProof/>
        </w:rPr>
        <w:tab/>
        <w:t xml:space="preserve">Rouquette-Loughlin C, Dunham SA, Kuhn M, Balthazar JT, Shafer WM. The NorM efflux pump of Neisseria gonorrhoeae and Neisseria meningitidis recognizes antimicrobial cationic compounds. J Bacteriol. 2003;185(3):1101-6. PubMed PMID: 12533487; PubMed Central PMCID: </w:t>
      </w:r>
      <w:r w:rsidR="00506D8A">
        <w:rPr>
          <w:noProof/>
        </w:rPr>
        <w:t>PMC</w:t>
      </w:r>
      <w:r w:rsidRPr="007A70C1">
        <w:rPr>
          <w:noProof/>
        </w:rPr>
        <w:t>142806.</w:t>
      </w:r>
    </w:p>
    <w:p w14:paraId="35C8544B" w14:textId="53D8EA61" w:rsidR="00761B2E" w:rsidRDefault="00143DC1">
      <w:r>
        <w:fldChar w:fldCharType="end"/>
      </w:r>
    </w:p>
    <w:sectPr w:rsidR="00761B2E" w:rsidSect="00E00A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afz2az5xpa0ues2r7vv9w2ar0etwr22r5f&quot;&gt;ML&lt;record-ids&gt;&lt;item&gt;5&lt;/item&gt;&lt;item&gt;9&lt;/item&gt;&lt;item&gt;10&lt;/item&gt;&lt;item&gt;11&lt;/item&gt;&lt;item&gt;12&lt;/item&gt;&lt;item&gt;21&lt;/item&gt;&lt;/record-ids&gt;&lt;/item&gt;&lt;/Libraries&gt;"/>
  </w:docVars>
  <w:rsids>
    <w:rsidRoot w:val="00E00A22"/>
    <w:rsid w:val="00051810"/>
    <w:rsid w:val="00067E4B"/>
    <w:rsid w:val="000A7033"/>
    <w:rsid w:val="000B6A48"/>
    <w:rsid w:val="000B7637"/>
    <w:rsid w:val="000D3E2A"/>
    <w:rsid w:val="000F0F23"/>
    <w:rsid w:val="000F2952"/>
    <w:rsid w:val="00143DC1"/>
    <w:rsid w:val="001F38BB"/>
    <w:rsid w:val="002E1F59"/>
    <w:rsid w:val="003644DD"/>
    <w:rsid w:val="0050111D"/>
    <w:rsid w:val="00506D8A"/>
    <w:rsid w:val="005A2E58"/>
    <w:rsid w:val="006640F1"/>
    <w:rsid w:val="00665609"/>
    <w:rsid w:val="006916B5"/>
    <w:rsid w:val="006E64CB"/>
    <w:rsid w:val="00737E62"/>
    <w:rsid w:val="00745F8F"/>
    <w:rsid w:val="00761B2E"/>
    <w:rsid w:val="007A1764"/>
    <w:rsid w:val="007A70C1"/>
    <w:rsid w:val="008901BD"/>
    <w:rsid w:val="00916A0C"/>
    <w:rsid w:val="0097235A"/>
    <w:rsid w:val="00977711"/>
    <w:rsid w:val="00992869"/>
    <w:rsid w:val="00A1037B"/>
    <w:rsid w:val="00A82304"/>
    <w:rsid w:val="00AF1AA7"/>
    <w:rsid w:val="00B10BE0"/>
    <w:rsid w:val="00B172B0"/>
    <w:rsid w:val="00BC3DF3"/>
    <w:rsid w:val="00C11591"/>
    <w:rsid w:val="00C469FF"/>
    <w:rsid w:val="00C47334"/>
    <w:rsid w:val="00CB6DE1"/>
    <w:rsid w:val="00D40046"/>
    <w:rsid w:val="00DA4192"/>
    <w:rsid w:val="00E00A22"/>
    <w:rsid w:val="00E832DC"/>
    <w:rsid w:val="00F468A4"/>
    <w:rsid w:val="00F92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33613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0A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143DC1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143DC1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237</Words>
  <Characters>7052</Characters>
  <Application>Microsoft Macintosh Word</Application>
  <DocSecurity>0</DocSecurity>
  <Lines>58</Lines>
  <Paragraphs>16</Paragraphs>
  <ScaleCrop>false</ScaleCrop>
  <LinksUpToDate>false</LinksUpToDate>
  <CharactersWithSpaces>8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Harrington</dc:creator>
  <cp:keywords/>
  <dc:description/>
  <cp:lastModifiedBy>Allison Harrington</cp:lastModifiedBy>
  <cp:revision>5</cp:revision>
  <dcterms:created xsi:type="dcterms:W3CDTF">2019-08-06T13:53:00Z</dcterms:created>
  <dcterms:modified xsi:type="dcterms:W3CDTF">2019-08-23T01:31:00Z</dcterms:modified>
</cp:coreProperties>
</file>